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7050E" w14:textId="750FAEDA" w:rsidR="00C6645B" w:rsidRPr="00306BA2" w:rsidRDefault="009543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B5104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ED7533">
        <w:rPr>
          <w:rFonts w:ascii="Times New Roman" w:hAnsi="Times New Roman" w:cs="Times New Roman"/>
          <w:sz w:val="24"/>
          <w:szCs w:val="24"/>
        </w:rPr>
        <w:t xml:space="preserve">. Pregnancy rates with sensitivity analysis performed with conception dates cut off 40 weeks before the end of follow up and </w:t>
      </w:r>
      <w:r w:rsidR="00170CCF">
        <w:rPr>
          <w:rFonts w:ascii="Times New Roman" w:hAnsi="Times New Roman" w:cs="Times New Roman"/>
          <w:sz w:val="24"/>
          <w:szCs w:val="24"/>
        </w:rPr>
        <w:t xml:space="preserve">removal of </w:t>
      </w:r>
      <w:r w:rsidR="00ED7533">
        <w:rPr>
          <w:rFonts w:ascii="Times New Roman" w:hAnsi="Times New Roman" w:cs="Times New Roman"/>
          <w:sz w:val="24"/>
          <w:szCs w:val="24"/>
        </w:rPr>
        <w:t>women older than 45 years.</w:t>
      </w:r>
    </w:p>
    <w:p w14:paraId="6C599EE8" w14:textId="77777777" w:rsidR="00B63E80" w:rsidRPr="00306BA2" w:rsidRDefault="00B63E8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232" w:type="dxa"/>
        <w:tblInd w:w="-522" w:type="dxa"/>
        <w:tblLook w:val="04A0" w:firstRow="1" w:lastRow="0" w:firstColumn="1" w:lastColumn="0" w:noHBand="0" w:noVBand="1"/>
      </w:tblPr>
      <w:tblGrid>
        <w:gridCol w:w="2672"/>
        <w:gridCol w:w="1890"/>
        <w:gridCol w:w="1890"/>
        <w:gridCol w:w="1890"/>
        <w:gridCol w:w="1890"/>
      </w:tblGrid>
      <w:tr w:rsidR="00C6645B" w:rsidRPr="00306BA2" w14:paraId="153205E8" w14:textId="77777777" w:rsidTr="00314B6C">
        <w:trPr>
          <w:trHeight w:val="630"/>
        </w:trPr>
        <w:tc>
          <w:tcPr>
            <w:tcW w:w="26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2CA8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0E804F8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st 40 weeks deleted</w:t>
            </w:r>
          </w:p>
        </w:tc>
        <w:tc>
          <w:tcPr>
            <w:tcW w:w="37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0137310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nly time from ages 15-45 included</w:t>
            </w:r>
          </w:p>
        </w:tc>
      </w:tr>
      <w:tr w:rsidR="00C6645B" w:rsidRPr="00306BA2" w14:paraId="1D10DD03" w14:textId="77777777" w:rsidTr="00314B6C">
        <w:trPr>
          <w:trHeight w:val="330"/>
        </w:trPr>
        <w:tc>
          <w:tcPr>
            <w:tcW w:w="2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947A2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DEE1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B2D7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F0845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2248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</w:t>
            </w:r>
          </w:p>
        </w:tc>
      </w:tr>
      <w:tr w:rsidR="00C6645B" w:rsidRPr="00306BA2" w14:paraId="47E519A1" w14:textId="77777777" w:rsidTr="00314B6C">
        <w:trPr>
          <w:trHeight w:val="330"/>
        </w:trPr>
        <w:tc>
          <w:tcPr>
            <w:tcW w:w="2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B80E0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BE17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 (12.3-15.7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5BF77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F104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 (13.9-17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01151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6645B" w:rsidRPr="00306BA2" w14:paraId="4CE3A678" w14:textId="77777777" w:rsidTr="00314B6C">
        <w:trPr>
          <w:trHeight w:val="340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52116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transplant year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31C8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A1E9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2684D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1800CD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645B" w:rsidRPr="00306BA2" w14:paraId="2D4B3B9C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15F2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4C24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(8.3-16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DDB4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6.6-9.1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F404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 (9.1-17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176E7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(5.8-8.1)</w:t>
            </w:r>
          </w:p>
        </w:tc>
      </w:tr>
      <w:tr w:rsidR="00C6645B" w:rsidRPr="00306BA2" w14:paraId="3CB3E11B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9249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ACBD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11.6-21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5DBC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 (8.3-11.2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87D2B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12.4-22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C3D2D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 (7.2-9.7)</w:t>
            </w:r>
          </w:p>
        </w:tc>
      </w:tr>
      <w:tr w:rsidR="00C6645B" w:rsidRPr="00306BA2" w14:paraId="5D35EAA3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A917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96C0D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 (10.0-1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61CE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(7.9-10.9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20A48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 (11.8-21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13BF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 (7.6-10.3)</w:t>
            </w:r>
          </w:p>
        </w:tc>
      </w:tr>
      <w:tr w:rsidR="00C6645B" w:rsidRPr="00306BA2" w14:paraId="27D8B909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57BD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DD66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 (10.6-20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519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 (8.5-11.8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1C05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 (12.9-24.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D4D3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 (8.3-11.3)</w:t>
            </w:r>
          </w:p>
        </w:tc>
      </w:tr>
      <w:tr w:rsidR="00C6645B" w:rsidRPr="00306BA2" w14:paraId="0FAA6783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57A0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11684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(10.0-19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F6E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 (8.0-11.0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F3789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 (12.7-23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27C62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 (8.1-11.0)</w:t>
            </w:r>
          </w:p>
        </w:tc>
      </w:tr>
      <w:tr w:rsidR="00C6645B" w:rsidRPr="00306BA2" w14:paraId="43F21157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101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BC09F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6.6-14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6282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5.3-7.7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3511C2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(6.8-1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71520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(4.5-6.6)</w:t>
            </w:r>
          </w:p>
        </w:tc>
      </w:tr>
      <w:tr w:rsidR="00C6645B" w:rsidRPr="00306BA2" w14:paraId="371D2C19" w14:textId="77777777" w:rsidTr="00314B6C">
        <w:trPr>
          <w:trHeight w:val="330"/>
        </w:trPr>
        <w:tc>
          <w:tcPr>
            <w:tcW w:w="2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01098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D976D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 (12.2-22.8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7429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9.6-13.0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53E3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 (13.6-25.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148A8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(8.5-11.6)</w:t>
            </w:r>
          </w:p>
        </w:tc>
      </w:tr>
      <w:tr w:rsidR="00C6645B" w:rsidRPr="00306BA2" w14:paraId="079D0650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9777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race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CAF03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674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42B1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9671E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645B" w:rsidRPr="00306BA2" w14:paraId="5C2FD423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D88C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B302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10.0-15.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1F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 (7.9-10.1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5542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 (11.3-17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A15B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(7.2-9.1)</w:t>
            </w:r>
          </w:p>
        </w:tc>
      </w:tr>
      <w:tr w:rsidR="00C6645B" w:rsidRPr="00306BA2" w14:paraId="094D17B7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792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CD23E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 (16.6-26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9C4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(10.9-14.0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AC82E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 (19.2-29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E6BE0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10.3-13.1)</w:t>
            </w:r>
          </w:p>
        </w:tc>
      </w:tr>
      <w:tr w:rsidR="00C6645B" w:rsidRPr="00306BA2" w14:paraId="39EF1F75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88D1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4A2C0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(10.1-15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7E1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 (7.3-9.2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5DFC4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 (11.4-16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6510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(6.6-8.3)</w:t>
            </w:r>
          </w:p>
        </w:tc>
      </w:tr>
      <w:tr w:rsidR="00C6645B" w:rsidRPr="00306BA2" w14:paraId="137C2798" w14:textId="77777777" w:rsidTr="00314B6C">
        <w:trPr>
          <w:trHeight w:val="330"/>
        </w:trPr>
        <w:tc>
          <w:tcPr>
            <w:tcW w:w="2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6A20C" w14:textId="5CE08E70" w:rsidR="00C6645B" w:rsidRPr="00306BA2" w:rsidRDefault="00314B6C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/others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3785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5.3-15.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23C8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 (5.2-8.4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B56D6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(6.0-16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2AF4E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(4.7-7.5)</w:t>
            </w:r>
          </w:p>
        </w:tc>
      </w:tr>
      <w:tr w:rsidR="00C6645B" w:rsidRPr="00306BA2" w14:paraId="434BC71C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A70C" w14:textId="74B2C590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age group</w:t>
            </w:r>
            <w:r w:rsidR="00314B6C"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02D02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1A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A2BB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C57A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645B" w:rsidRPr="00306BA2" w14:paraId="71DF2ACA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5968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CDBA0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 (14.3-3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51BC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 (16.9-24.2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64D2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 (16.8-33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A78F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 (18.7-25.8)</w:t>
            </w:r>
          </w:p>
        </w:tc>
      </w:tr>
      <w:tr w:rsidR="00C6645B" w:rsidRPr="00306BA2" w14:paraId="7421095A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74C8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24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1D79F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 (26.2-45.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ED18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 (29.3-37.8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96EA2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 (26.5-44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6308B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 (29.1-37.1)</w:t>
            </w:r>
          </w:p>
        </w:tc>
      </w:tr>
      <w:tr w:rsidR="00C6645B" w:rsidRPr="00306BA2" w14:paraId="24F26223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BF20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2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10B2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 (24.4-38.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A3F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 (26.6-32.6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3F15F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 (24.2-37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FA538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 (25.8-31.6)</w:t>
            </w:r>
          </w:p>
        </w:tc>
      </w:tr>
      <w:tr w:rsidR="00C6645B" w:rsidRPr="00306BA2" w14:paraId="7B307C34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97E2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34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E714D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 (14.3-23.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534C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 (16.2-20.2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13731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 (14.0-22.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F2F90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 (15.6-19.4)</w:t>
            </w:r>
          </w:p>
        </w:tc>
      </w:tr>
      <w:tr w:rsidR="00C6645B" w:rsidRPr="00306BA2" w14:paraId="0E68CADD" w14:textId="77777777" w:rsidTr="00314B6C">
        <w:trPr>
          <w:trHeight w:val="330"/>
        </w:trPr>
        <w:tc>
          <w:tcPr>
            <w:tcW w:w="2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9CF61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5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572B7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2.7-5.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E8BFC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 (3.2-4.3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CEA2F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 (3.0-5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0EA4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 (2.7-3.7)</w:t>
            </w:r>
          </w:p>
        </w:tc>
      </w:tr>
      <w:tr w:rsidR="00C6645B" w:rsidRPr="00306BA2" w14:paraId="18499A04" w14:textId="77777777" w:rsidTr="00314B6C">
        <w:trPr>
          <w:trHeight w:val="630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B39AE" w14:textId="77777777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y year of conception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0A74C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557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B566D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F7C1F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C6645B" w:rsidRPr="00306BA2" w14:paraId="75AA1C85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3C61" w14:textId="48AB76ED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Year 1 post-t</w:t>
            </w:r>
            <w:r w:rsidR="00314B6C"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plant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74688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 (7.0-11.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9B76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DBF5C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 (7.2-11.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2D675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645B" w:rsidRPr="00306BA2" w14:paraId="52EE4055" w14:textId="77777777" w:rsidTr="00314B6C">
        <w:trPr>
          <w:trHeight w:val="315"/>
        </w:trPr>
        <w:tc>
          <w:tcPr>
            <w:tcW w:w="26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83D" w14:textId="5717C5D3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2 post-t</w:t>
            </w:r>
            <w:r w:rsidR="00314B6C"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plant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9D19F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 (13.2-19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82DA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7A09D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 (15.2-22.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98273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6645B" w:rsidRPr="00306BA2" w14:paraId="180F4B52" w14:textId="77777777" w:rsidTr="00314B6C">
        <w:trPr>
          <w:trHeight w:val="330"/>
        </w:trPr>
        <w:tc>
          <w:tcPr>
            <w:tcW w:w="26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CC75" w14:textId="009BD122" w:rsidR="00C6645B" w:rsidRPr="00306BA2" w:rsidRDefault="00C6645B" w:rsidP="00C664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 3 post-t</w:t>
            </w:r>
            <w:r w:rsidR="00314B6C"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plant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E543D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 (14.6-22.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25053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0416C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 (17.0-24.9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A6CDE" w14:textId="77777777" w:rsidR="00C6645B" w:rsidRPr="00306BA2" w:rsidRDefault="00C6645B" w:rsidP="00C664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06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DC934C6" w14:textId="77777777" w:rsidR="009B54E0" w:rsidRPr="00306BA2" w:rsidRDefault="009B54E0" w:rsidP="00C6645B">
      <w:pPr>
        <w:rPr>
          <w:rFonts w:ascii="Times New Roman" w:hAnsi="Times New Roman" w:cs="Times New Roman"/>
          <w:sz w:val="24"/>
          <w:szCs w:val="24"/>
        </w:rPr>
      </w:pPr>
    </w:p>
    <w:p w14:paraId="3BF440B9" w14:textId="77777777" w:rsidR="0059613C" w:rsidRPr="00306BA2" w:rsidRDefault="0059613C" w:rsidP="00C6645B">
      <w:pPr>
        <w:rPr>
          <w:rFonts w:ascii="Times New Roman" w:hAnsi="Times New Roman" w:cs="Times New Roman"/>
          <w:sz w:val="24"/>
          <w:szCs w:val="24"/>
        </w:rPr>
      </w:pPr>
    </w:p>
    <w:p w14:paraId="2463C9AF" w14:textId="77777777" w:rsidR="0059613C" w:rsidRPr="00306BA2" w:rsidRDefault="0059613C" w:rsidP="00C6645B">
      <w:pPr>
        <w:rPr>
          <w:rFonts w:ascii="Times New Roman" w:hAnsi="Times New Roman" w:cs="Times New Roman"/>
          <w:sz w:val="24"/>
          <w:szCs w:val="24"/>
        </w:rPr>
      </w:pPr>
    </w:p>
    <w:p w14:paraId="3BB50FC9" w14:textId="77777777" w:rsidR="0059613C" w:rsidRPr="00306BA2" w:rsidRDefault="0059613C" w:rsidP="00C6645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9613C" w:rsidRPr="00306BA2" w:rsidSect="00C664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45B"/>
    <w:rsid w:val="00170CCF"/>
    <w:rsid w:val="00306BA2"/>
    <w:rsid w:val="00314B6C"/>
    <w:rsid w:val="00337044"/>
    <w:rsid w:val="00421303"/>
    <w:rsid w:val="0059613C"/>
    <w:rsid w:val="006E3EA8"/>
    <w:rsid w:val="008363EB"/>
    <w:rsid w:val="008B5104"/>
    <w:rsid w:val="008E3059"/>
    <w:rsid w:val="00954353"/>
    <w:rsid w:val="009B54E0"/>
    <w:rsid w:val="00B63E80"/>
    <w:rsid w:val="00BC161B"/>
    <w:rsid w:val="00C6645B"/>
    <w:rsid w:val="00D00840"/>
    <w:rsid w:val="00ED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8DB5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3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92</Characters>
  <Application>Microsoft Macintosh Word</Application>
  <DocSecurity>0</DocSecurity>
  <Lines>12</Lines>
  <Paragraphs>3</Paragraphs>
  <ScaleCrop>false</ScaleCrop>
  <Company>University of Cincinnati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son, Annette (christat)</dc:creator>
  <cp:keywords/>
  <dc:description/>
  <cp:lastModifiedBy>Silvi Shah</cp:lastModifiedBy>
  <cp:revision>2</cp:revision>
  <dcterms:created xsi:type="dcterms:W3CDTF">2019-07-30T00:47:00Z</dcterms:created>
  <dcterms:modified xsi:type="dcterms:W3CDTF">2019-07-30T00:47:00Z</dcterms:modified>
</cp:coreProperties>
</file>